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EAE" w:rsidRPr="00866EAE" w:rsidRDefault="00866EAE" w:rsidP="00866EAE">
      <w:pPr>
        <w:spacing w:after="0"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866EA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Table </w:t>
      </w:r>
      <w:r w:rsidR="00704C5E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S</w:t>
      </w:r>
      <w:r w:rsidRPr="00866EA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1 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Correlation with serum irisin </w:t>
      </w:r>
      <w:r w:rsidR="00E57530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levels </w:t>
      </w:r>
      <w:r w:rsidRPr="00866EAE">
        <w:rPr>
          <w:rFonts w:ascii="Times New Roman" w:eastAsia="맑은 고딕" w:hAnsi="Times New Roman" w:cs="Times New Roman"/>
          <w:sz w:val="24"/>
          <w:szCs w:val="24"/>
        </w:rPr>
        <w:t>according to skeletal muscle mass to waist circumference tertil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641"/>
        <w:gridCol w:w="1641"/>
        <w:gridCol w:w="1641"/>
        <w:gridCol w:w="1641"/>
      </w:tblGrid>
      <w:tr w:rsidR="00866EAE" w:rsidRPr="00866EAE" w:rsidTr="006D5AF0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b/>
                <w:sz w:val="24"/>
                <w:szCs w:val="24"/>
              </w:rPr>
              <w:t>(n=424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ower</w:t>
            </w: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ertile (n=142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iddle tertile (n=141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Upper tertile (n=141)</w:t>
            </w:r>
          </w:p>
        </w:tc>
      </w:tr>
      <w:tr w:rsidR="00866EAE" w:rsidRPr="00866EAE" w:rsidTr="006D5AF0">
        <w:tc>
          <w:tcPr>
            <w:tcW w:w="2660" w:type="dxa"/>
            <w:tcBorders>
              <w:top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 w:rsidRPr="00866E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7</w:t>
            </w: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1</w:t>
            </w: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Pr="00866E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6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Pr="00866E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9</w:t>
            </w: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 w:rsidRPr="00866E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5</w:t>
            </w: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OGTT (0 min)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  <w:r w:rsidRPr="00866EAE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0</w:t>
            </w: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1</w:t>
            </w: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OGTT (120 min)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A1c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9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  <w:r w:rsidRPr="00866EA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8</w:t>
            </w: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9</w:t>
            </w: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HOMA-B%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 w:rsidRPr="00866E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4</w:t>
            </w: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8</w:t>
            </w: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  <w:r w:rsidRPr="00866EAE">
              <w:rPr>
                <w:rFonts w:ascii="Times New Roman" w:eastAsia="맑은 고딕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5</w:t>
            </w: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37</w:t>
            </w: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HDL cholesterol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866E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1</w:t>
            </w:r>
            <w:r w:rsidRPr="00866EAE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LDL cholesterol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5</w:t>
            </w:r>
          </w:p>
        </w:tc>
      </w:tr>
      <w:tr w:rsidR="00866EAE" w:rsidRPr="00866EAE" w:rsidTr="006D5AF0">
        <w:tc>
          <w:tcPr>
            <w:tcW w:w="2660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High-sensitivity CRP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866E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41" w:type="dxa"/>
          </w:tcPr>
          <w:p w:rsidR="00866EAE" w:rsidRPr="00866EAE" w:rsidRDefault="00866EAE" w:rsidP="00866EA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</w:tbl>
    <w:p w:rsidR="00866EAE" w:rsidRPr="00866EAE" w:rsidRDefault="00866EAE" w:rsidP="00866EAE">
      <w:pPr>
        <w:spacing w:after="0" w:line="480" w:lineRule="auto"/>
        <w:rPr>
          <w:rFonts w:ascii="Times New Roman" w:hAnsi="Times New Roman" w:cs="Times New Roman"/>
        </w:rPr>
      </w:pPr>
      <w:r w:rsidRPr="00866EA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</w:t>
      </w:r>
      <w:r w:rsidRPr="00866EAE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&lt;0.05, 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*</w:t>
      </w:r>
      <w:r w:rsidRPr="00866EAE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&lt;0.01, 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†</w:t>
      </w:r>
      <w:r w:rsidRPr="00866EAE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>&lt;0.001</w:t>
      </w:r>
    </w:p>
    <w:p w:rsidR="00866EAE" w:rsidRPr="00866EAE" w:rsidRDefault="00866EAE" w:rsidP="00866EAE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866EAE" w:rsidRPr="00866EAE" w:rsidRDefault="00866EAE" w:rsidP="00866EAE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866EAE" w:rsidRPr="00866EAE" w:rsidRDefault="00866EAE" w:rsidP="00866EAE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866EAE" w:rsidRPr="00866EAE" w:rsidRDefault="00866EAE" w:rsidP="00866EAE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866EAE" w:rsidRPr="00866EAE" w:rsidRDefault="00866EAE" w:rsidP="00866EAE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866EAE" w:rsidRPr="00866EAE" w:rsidRDefault="00866EAE" w:rsidP="00866EAE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866EAE" w:rsidRPr="00866EAE" w:rsidRDefault="00866EAE" w:rsidP="00866EAE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 w:rsidRPr="00866EAE">
        <w:rPr>
          <w:rFonts w:ascii="Times New Roman" w:eastAsia="맑은 고딕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704C5E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S</w:t>
      </w:r>
      <w:r w:rsidRPr="00866EA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2 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Correlation analysis with serum </w:t>
      </w:r>
      <w:proofErr w:type="spellStart"/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>irisin</w:t>
      </w:r>
      <w:proofErr w:type="spellEnd"/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AF50F5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levels </w:t>
      </w:r>
      <w:r w:rsidRPr="00866EAE">
        <w:rPr>
          <w:rFonts w:ascii="Times New Roman" w:eastAsia="맑은 고딕" w:hAnsi="Times New Roman" w:cs="Times New Roman"/>
          <w:sz w:val="24"/>
          <w:szCs w:val="24"/>
        </w:rPr>
        <w:t>according to the presence of metabolic syndrom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075"/>
        <w:gridCol w:w="3075"/>
      </w:tblGrid>
      <w:tr w:rsidR="00866EAE" w:rsidRPr="00866EAE" w:rsidTr="006D5AF0"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Metabolic syndrome (-)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Metabolic syndrome (+)</w:t>
            </w:r>
          </w:p>
        </w:tc>
      </w:tr>
      <w:tr w:rsidR="00866EAE" w:rsidRPr="00866EAE" w:rsidTr="006D5AF0">
        <w:tc>
          <w:tcPr>
            <w:tcW w:w="3074" w:type="dxa"/>
            <w:tcBorders>
              <w:top w:val="single" w:sz="4" w:space="0" w:color="auto"/>
            </w:tcBorders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29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Diastolic blood pressure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OGTT (0 min)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OGTT (120 min)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A1c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19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HOMA-B%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HDL cholesterol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866EAE" w:rsidRPr="00866EAE" w:rsidTr="006D5AF0">
        <w:tc>
          <w:tcPr>
            <w:tcW w:w="3074" w:type="dxa"/>
          </w:tcPr>
          <w:p w:rsidR="00866EAE" w:rsidRPr="00866EAE" w:rsidRDefault="00866EAE" w:rsidP="00866E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EAE">
              <w:rPr>
                <w:rFonts w:ascii="Times New Roman" w:hAnsi="Times New Roman" w:cs="Times New Roman"/>
                <w:sz w:val="24"/>
                <w:szCs w:val="24"/>
              </w:rPr>
              <w:t>LDL cholesterol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75" w:type="dxa"/>
          </w:tcPr>
          <w:p w:rsidR="00866EAE" w:rsidRPr="00866EAE" w:rsidRDefault="00866EAE" w:rsidP="00866EA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EA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3E7E25" w:rsidRPr="00866EAE" w:rsidRDefault="00866EAE" w:rsidP="00866EAE">
      <w:pPr>
        <w:spacing w:after="0" w:line="480" w:lineRule="auto"/>
        <w:rPr>
          <w:rFonts w:ascii="Times New Roman" w:hAnsi="Times New Roman" w:cs="Times New Roman"/>
        </w:rPr>
      </w:pPr>
      <w:r w:rsidRPr="00866EA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</w:t>
      </w:r>
      <w:r w:rsidRPr="00866EAE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&lt;0.05, 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*</w:t>
      </w:r>
      <w:r w:rsidRPr="00866EAE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&lt;0.01, 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†</w:t>
      </w:r>
      <w:r w:rsidRPr="00866EAE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66EAE">
        <w:rPr>
          <w:rFonts w:ascii="Times New Roman" w:eastAsia="맑은 고딕" w:hAnsi="Times New Roman" w:cs="Times New Roman"/>
          <w:kern w:val="0"/>
          <w:sz w:val="24"/>
          <w:szCs w:val="24"/>
        </w:rPr>
        <w:t>&lt;0.001</w:t>
      </w:r>
    </w:p>
    <w:sectPr w:rsidR="003E7E25" w:rsidRPr="00866E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B28" w:rsidRDefault="00A87B28" w:rsidP="00E57530">
      <w:pPr>
        <w:spacing w:after="0" w:line="240" w:lineRule="auto"/>
      </w:pPr>
      <w:r>
        <w:separator/>
      </w:r>
    </w:p>
  </w:endnote>
  <w:endnote w:type="continuationSeparator" w:id="0">
    <w:p w:rsidR="00A87B28" w:rsidRDefault="00A87B28" w:rsidP="00E57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B28" w:rsidRDefault="00A87B28" w:rsidP="00E57530">
      <w:pPr>
        <w:spacing w:after="0" w:line="240" w:lineRule="auto"/>
      </w:pPr>
      <w:r>
        <w:separator/>
      </w:r>
    </w:p>
  </w:footnote>
  <w:footnote w:type="continuationSeparator" w:id="0">
    <w:p w:rsidR="00A87B28" w:rsidRDefault="00A87B28" w:rsidP="00E57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EAE"/>
    <w:rsid w:val="002D366E"/>
    <w:rsid w:val="003E7E25"/>
    <w:rsid w:val="00704C5E"/>
    <w:rsid w:val="00866EAE"/>
    <w:rsid w:val="00A87B28"/>
    <w:rsid w:val="00AF50F5"/>
    <w:rsid w:val="00E57530"/>
    <w:rsid w:val="00F8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E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6E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575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7530"/>
  </w:style>
  <w:style w:type="paragraph" w:styleId="a5">
    <w:name w:val="footer"/>
    <w:basedOn w:val="a"/>
    <w:link w:val="Char0"/>
    <w:uiPriority w:val="99"/>
    <w:unhideWhenUsed/>
    <w:rsid w:val="00E575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75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EA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6E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575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7530"/>
  </w:style>
  <w:style w:type="paragraph" w:styleId="a5">
    <w:name w:val="footer"/>
    <w:basedOn w:val="a"/>
    <w:link w:val="Char0"/>
    <w:uiPriority w:val="99"/>
    <w:unhideWhenUsed/>
    <w:rsid w:val="00E575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7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2</cp:revision>
  <dcterms:created xsi:type="dcterms:W3CDTF">2016-01-12T12:46:00Z</dcterms:created>
  <dcterms:modified xsi:type="dcterms:W3CDTF">2016-01-12T12:46:00Z</dcterms:modified>
</cp:coreProperties>
</file>